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7390B" w14:textId="77777777" w:rsidR="00D030D4" w:rsidRPr="00FE7BF6" w:rsidRDefault="00D030D4" w:rsidP="00D030D4">
      <w:pPr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bookmarkStart w:id="0" w:name="OLE_LINK1"/>
      <w:bookmarkStart w:id="1" w:name="OLE_LINK2"/>
      <w:r w:rsidRPr="00FE7BF6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FE7BF6">
        <w:rPr>
          <w:rFonts w:ascii="Times New Roman" w:hAnsi="Times New Roman" w:cs="Times New Roman"/>
          <w:sz w:val="20"/>
          <w:szCs w:val="20"/>
        </w:rPr>
        <w:t xml:space="preserve">1 </w:t>
      </w:r>
      <w:r w:rsidRPr="00FE7BF6">
        <w:rPr>
          <w:rFonts w:ascii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>Sample characteristics between retained and dropout clients at 5- year follow-up</w:t>
      </w:r>
    </w:p>
    <w:tbl>
      <w:tblPr>
        <w:tblStyle w:val="a3"/>
        <w:tblW w:w="1063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701"/>
        <w:gridCol w:w="1842"/>
        <w:gridCol w:w="1276"/>
        <w:gridCol w:w="1276"/>
      </w:tblGrid>
      <w:tr w:rsidR="00D030D4" w:rsidRPr="00FE7BF6" w14:paraId="01DBCCF5" w14:textId="77777777" w:rsidTr="00782892">
        <w:trPr>
          <w:trHeight w:val="728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bookmarkEnd w:id="0"/>
          <w:bookmarkEnd w:id="1"/>
          <w:p w14:paraId="67E41D75" w14:textId="77777777" w:rsidR="00D030D4" w:rsidRPr="00FE7BF6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54AEFC4" w14:textId="77777777" w:rsidR="00D030D4" w:rsidRPr="00FE7BF6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Baseline Total (n=35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6DCF903" w14:textId="77777777" w:rsidR="00D030D4" w:rsidRPr="00FE7BF6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  <w:p w14:paraId="3649B485" w14:textId="77777777" w:rsidR="00D030D4" w:rsidRPr="00FE7BF6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(n=19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49F1048" w14:textId="77777777" w:rsidR="00D030D4" w:rsidRPr="003E3FAD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FAD">
              <w:rPr>
                <w:rFonts w:ascii="Times New Roman" w:hAnsi="Times New Roman" w:cs="Times New Roman"/>
                <w:sz w:val="20"/>
                <w:szCs w:val="20"/>
              </w:rPr>
              <w:t>Dropped out (n=15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407C50" w14:textId="77777777" w:rsidR="00D030D4" w:rsidRPr="003E3FAD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FAD">
              <w:rPr>
                <w:rFonts w:ascii="Times New Roman" w:hAnsi="Times New Roman" w:cs="Times New Roman"/>
                <w:sz w:val="20"/>
                <w:szCs w:val="20"/>
              </w:rPr>
              <w:t>Test (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15"/>
                      <w:szCs w:val="15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15"/>
                      <w:szCs w:val="15"/>
                    </w:rPr>
                    <m:t>Chi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15"/>
                      <w:szCs w:val="15"/>
                    </w:rPr>
                    <m:t>2</m:t>
                  </m:r>
                </m:sup>
              </m:sSup>
            </m:oMath>
            <w:r w:rsidRPr="003E3FAD">
              <w:rPr>
                <w:rFonts w:ascii="Times New Roman" w:hAnsi="Times New Roman" w:cs="Times New Roman"/>
                <w:sz w:val="15"/>
                <w:szCs w:val="15"/>
              </w:rPr>
              <w:t>/Z</w:t>
            </w:r>
            <w:r w:rsidRPr="003E3F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EDE0F4" w14:textId="77777777" w:rsidR="00D030D4" w:rsidRPr="0010131B" w:rsidRDefault="00D030D4" w:rsidP="00782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3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030D4" w:rsidRPr="00FE7BF6" w14:paraId="64DB4F50" w14:textId="77777777" w:rsidTr="00782892">
        <w:trPr>
          <w:trHeight w:val="36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27E16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BFCD8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FB5B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A559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2593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5B19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2E6BDBFB" w14:textId="77777777" w:rsidTr="00782892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7E9F5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34F9B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38 (6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1AAF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29 (6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08FF1A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9 (6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F70D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8031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432 </w:t>
            </w:r>
          </w:p>
        </w:tc>
      </w:tr>
      <w:tr w:rsidR="00D030D4" w:rsidRPr="00FE7BF6" w14:paraId="1B703E6C" w14:textId="77777777" w:rsidTr="00782892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E2F65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&gt;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1220E1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6 (3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4428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8 (3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F86F49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48 (3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2193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F223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3447F062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176FAE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2433C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2999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2B9A0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0429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7DBC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68DE4E65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DDC02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22AA15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1 (1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3CDC3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30 (1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59550E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1 (1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0E22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12FA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622 </w:t>
            </w:r>
          </w:p>
        </w:tc>
      </w:tr>
      <w:tr w:rsidR="00D030D4" w:rsidRPr="00FE7BF6" w14:paraId="2E90A0CC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72570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817552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303 (8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E9319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67 (84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DDE46C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36 (86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0E1D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5EB4D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6F9F9031" w14:textId="77777777" w:rsidTr="00782892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7588F0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exual ori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13642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5D8E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8EDA4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7BC4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E4F9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7877FEA4" w14:textId="77777777" w:rsidTr="00782892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6BA72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F96175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35 (6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CA5DD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28 (6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13D96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7 (6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79D7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059F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529 </w:t>
            </w:r>
          </w:p>
        </w:tc>
      </w:tr>
      <w:tr w:rsidR="00D030D4" w:rsidRPr="00FE7BF6" w14:paraId="155E8895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70D65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B655A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9 (3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C0BCE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9 (3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EDBD1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0 (3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B303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544D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71A5E03C" w14:textId="77777777" w:rsidTr="00782892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AA7080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Household regist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AADD6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D934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07440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AE1A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03E6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043FC320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98453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A3827C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62 (4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17111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8 (4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B5E7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74 (4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4959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A78F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644 </w:t>
            </w:r>
          </w:p>
        </w:tc>
      </w:tr>
      <w:tr w:rsidR="00D030D4" w:rsidRPr="00FE7BF6" w14:paraId="6F194FFF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2D4DD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10C357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92 (5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2D951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9 (5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F7C3E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3 (5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2653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16D4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3904809F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1ECD5E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B95FF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4931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AC21C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9180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B8FB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153928B3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C72F3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enior or 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C7BC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51 (4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5266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2E541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3 (4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C0D0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BD0E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030D4" w:rsidRPr="00FE7BF6" w14:paraId="07F7468E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DB104D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D396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03 (5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11A8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43D0F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94 (5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53DD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3642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17ECFE9C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5A6325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A46B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72D1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A908E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70E9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8533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4A4F3F88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F05EC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716D7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53 (7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107E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40 (7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1A1AE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75A9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B866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030D4" w:rsidRPr="00FE7BF6" w14:paraId="60A88C5E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452DC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F92DC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1 (2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E6EB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7 (2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C9E4C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B7E8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152F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0F41C74D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1DECA8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Monthly income (RM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0CC23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2D7D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9F77F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9702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F8D7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1BEA82B1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8795A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≤ 4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8402B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02 (5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8F1B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3 (5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0D94AE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90 (5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DAE9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F35A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995 </w:t>
            </w:r>
          </w:p>
        </w:tc>
      </w:tr>
      <w:tr w:rsidR="00D030D4" w:rsidRPr="00FE7BF6" w14:paraId="41E72456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A4822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&gt;4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2522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52 (4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5CA2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4 (4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181D6B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7 (4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D6C0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5764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75479855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69C6F7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CD4 count, cells/m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02D5C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F601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A76DA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5E11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988F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3D85A71F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ABEEC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≤ 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4833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48 (4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B9C6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3 (4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8C85DF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8 (3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87D2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5088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322 </w:t>
            </w:r>
          </w:p>
        </w:tc>
      </w:tr>
      <w:tr w:rsidR="00D030D4" w:rsidRPr="00FE7BF6" w14:paraId="3E071AFA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6915F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&gt; 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7BBBE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06 (5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488B3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4 (57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5D1790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99 (6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DD5A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AB96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4FEEB77D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A2C702" w14:textId="77777777" w:rsidR="00D030D4" w:rsidRPr="003360B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uicidal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ide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B95791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12638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043CAA" w14:textId="77777777" w:rsidR="00D030D4" w:rsidRPr="003360B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80539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D2FC6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2B5A1311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021A4B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B76798" w14:textId="77777777" w:rsidR="00D030D4" w:rsidRPr="003360B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9 (2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DFC79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54 (2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9B8805" w14:textId="77777777" w:rsidR="00D030D4" w:rsidRPr="003360B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5 (2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E0E64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B05CC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D030D4" w:rsidRPr="00FE7BF6" w14:paraId="41B7E287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9A303E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3995C9" w14:textId="77777777" w:rsidR="00D030D4" w:rsidRPr="003360B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55 (7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42301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143 (7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F8EE4" w14:textId="77777777" w:rsidR="00D030D4" w:rsidRPr="003360B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B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60B6">
              <w:rPr>
                <w:rFonts w:ascii="Times New Roman" w:hAnsi="Times New Roman" w:cs="Times New Roman"/>
                <w:sz w:val="20"/>
                <w:szCs w:val="20"/>
              </w:rPr>
              <w:t>12 (7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99D24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E3F87" w14:textId="77777777" w:rsidR="00D030D4" w:rsidRPr="003360B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1612BDDD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7A2FA2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82247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E593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71D80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9ECE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1F14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582ACAC2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0A852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No signific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3EA8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08 (5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965C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4 (57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72859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95 (6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BED3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7238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616 </w:t>
            </w:r>
          </w:p>
        </w:tc>
      </w:tr>
      <w:tr w:rsidR="00D030D4" w:rsidRPr="00FE7BF6" w14:paraId="714105C4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B150B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7246F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46 (4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9141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3 (4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25D16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2 (3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F959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9AF2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34B4DF49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871C8C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5F19D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0793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E83BA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65B3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691D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3A27B61B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E6BDC7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No signific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0B2EF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245 (6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6ACD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39 (7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F1F43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7 (6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2FE0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946A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625 </w:t>
            </w:r>
          </w:p>
        </w:tc>
      </w:tr>
      <w:tr w:rsidR="00D030D4" w:rsidRPr="00FE7BF6" w14:paraId="1791425D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81EA0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FBB535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09 (3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3819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8 (29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6FD87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0 (3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15B2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39B7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242B0E13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AB9A7D" w14:textId="77777777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HIV-related stress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5289C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D2F8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950E6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686B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C147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20ACD651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C7C2C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Emotional str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86FD0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 (3, 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658CD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5 (3, 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A98716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 (3,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0564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B6C7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595 </w:t>
            </w:r>
          </w:p>
        </w:tc>
      </w:tr>
      <w:tr w:rsidR="00D030D4" w:rsidRPr="00FE7BF6" w14:paraId="17B3E830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6A70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ocial str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62D44C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2 (7,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71ACA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1 (7, 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4B6D2E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3 (3,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8679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AB23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185 </w:t>
            </w:r>
          </w:p>
        </w:tc>
      </w:tr>
      <w:tr w:rsidR="00D030D4" w:rsidRPr="00FE7BF6" w14:paraId="757991A1" w14:textId="77777777" w:rsidTr="00D030D4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F24B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Instrumental str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918CC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4 (1, 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27C97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4 (1, 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2A5F0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4 (2,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4D66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2350A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204 </w:t>
            </w:r>
          </w:p>
        </w:tc>
      </w:tr>
      <w:tr w:rsidR="00D030D4" w:rsidRPr="00FE7BF6" w14:paraId="5641E61B" w14:textId="77777777" w:rsidTr="00D030D4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F74560" w14:textId="27CE022D" w:rsidR="00D030D4" w:rsidRPr="00FE7BF6" w:rsidRDefault="00D030D4" w:rsidP="00782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l support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2D3F8E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BEF98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537F39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481DB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6615D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0D4" w:rsidRPr="00FE7BF6" w14:paraId="1A01AF87" w14:textId="77777777" w:rsidTr="00D030D4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2588E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ubjective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2D43F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4 (10,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56129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3 (10, 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BD2780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14 (11,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14FE4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2910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</w:tc>
      </w:tr>
      <w:tr w:rsidR="00D030D4" w:rsidRPr="00FE7BF6" w14:paraId="056F3F2A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B7918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Objective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7C151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 (6, 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FF3E7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 (6, 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5CB696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8 (5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5983E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E772F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364 </w:t>
            </w:r>
          </w:p>
        </w:tc>
      </w:tr>
      <w:tr w:rsidR="00D030D4" w:rsidRPr="00FE7BF6" w14:paraId="4A728E68" w14:textId="77777777" w:rsidTr="00782892">
        <w:trPr>
          <w:trHeight w:val="344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7D6CFC1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Support utiliza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6ECDA02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 (5, 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7744FB9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 (5, 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423539B" w14:textId="77777777" w:rsidR="00D030D4" w:rsidRPr="00FE7BF6" w:rsidRDefault="00D030D4" w:rsidP="0078289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>6 (5, 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A4B54A0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6FA4696" w14:textId="77777777" w:rsidR="00D030D4" w:rsidRPr="00FE7BF6" w:rsidRDefault="00D030D4" w:rsidP="007828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F6">
              <w:rPr>
                <w:rFonts w:ascii="Times New Roman" w:hAnsi="Times New Roman" w:cs="Times New Roman"/>
                <w:sz w:val="20"/>
                <w:szCs w:val="20"/>
              </w:rPr>
              <w:t xml:space="preserve">0.953 </w:t>
            </w:r>
          </w:p>
        </w:tc>
      </w:tr>
    </w:tbl>
    <w:p w14:paraId="6526753C" w14:textId="77777777" w:rsidR="000422BA" w:rsidRDefault="000422BA"/>
    <w:sectPr w:rsidR="000422BA" w:rsidSect="00CF6F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D4"/>
    <w:rsid w:val="000422BA"/>
    <w:rsid w:val="00065E78"/>
    <w:rsid w:val="00092951"/>
    <w:rsid w:val="00095CCE"/>
    <w:rsid w:val="000A7C77"/>
    <w:rsid w:val="000C7574"/>
    <w:rsid w:val="001117A4"/>
    <w:rsid w:val="00133C65"/>
    <w:rsid w:val="00157A90"/>
    <w:rsid w:val="00195D8B"/>
    <w:rsid w:val="002701E7"/>
    <w:rsid w:val="002B5FE5"/>
    <w:rsid w:val="002C4354"/>
    <w:rsid w:val="0038717A"/>
    <w:rsid w:val="00442244"/>
    <w:rsid w:val="00447AC0"/>
    <w:rsid w:val="004A0EF3"/>
    <w:rsid w:val="004C0500"/>
    <w:rsid w:val="004E797B"/>
    <w:rsid w:val="005364F0"/>
    <w:rsid w:val="00547DDF"/>
    <w:rsid w:val="005A77B5"/>
    <w:rsid w:val="005B1D1C"/>
    <w:rsid w:val="0062017B"/>
    <w:rsid w:val="006801BC"/>
    <w:rsid w:val="00701BB1"/>
    <w:rsid w:val="00776401"/>
    <w:rsid w:val="00786AE9"/>
    <w:rsid w:val="007E115E"/>
    <w:rsid w:val="00826E24"/>
    <w:rsid w:val="008641FD"/>
    <w:rsid w:val="008A04EB"/>
    <w:rsid w:val="00904BB2"/>
    <w:rsid w:val="00927D54"/>
    <w:rsid w:val="009E4AB6"/>
    <w:rsid w:val="009E5B8A"/>
    <w:rsid w:val="00A1410B"/>
    <w:rsid w:val="00A2675E"/>
    <w:rsid w:val="00AE3E25"/>
    <w:rsid w:val="00AF0785"/>
    <w:rsid w:val="00B55BDF"/>
    <w:rsid w:val="00B772A8"/>
    <w:rsid w:val="00BF227C"/>
    <w:rsid w:val="00C25FF5"/>
    <w:rsid w:val="00C37BD0"/>
    <w:rsid w:val="00C4249C"/>
    <w:rsid w:val="00CC58F6"/>
    <w:rsid w:val="00CF6FE2"/>
    <w:rsid w:val="00D030D4"/>
    <w:rsid w:val="00D231CD"/>
    <w:rsid w:val="00D64E4D"/>
    <w:rsid w:val="00D715AC"/>
    <w:rsid w:val="00D74A75"/>
    <w:rsid w:val="00DD6C28"/>
    <w:rsid w:val="00E27851"/>
    <w:rsid w:val="00E337FC"/>
    <w:rsid w:val="00E41BE2"/>
    <w:rsid w:val="00E61FFB"/>
    <w:rsid w:val="00E803ED"/>
    <w:rsid w:val="00E97E4E"/>
    <w:rsid w:val="00EC6D57"/>
    <w:rsid w:val="00F13BFA"/>
    <w:rsid w:val="00F666B9"/>
    <w:rsid w:val="00FB52B8"/>
    <w:rsid w:val="00FE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389D3"/>
  <w15:chartTrackingRefBased/>
  <w15:docId w15:val="{809285F7-1AD1-2346-8991-70541B7F1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0D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565</Characters>
  <Application>Microsoft Office Word</Application>
  <DocSecurity>0</DocSecurity>
  <Lines>256</Lines>
  <Paragraphs>167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o</dc:creator>
  <cp:keywords/>
  <dc:description/>
  <cp:lastModifiedBy>Rui Luo</cp:lastModifiedBy>
  <cp:revision>3</cp:revision>
  <dcterms:created xsi:type="dcterms:W3CDTF">2021-06-27T16:28:00Z</dcterms:created>
  <dcterms:modified xsi:type="dcterms:W3CDTF">2021-06-27T16:34:00Z</dcterms:modified>
</cp:coreProperties>
</file>